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Additional predictors of CD4-for-age profiles in the asymptotic recovery group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276"/>
        <w:gridCol w:w="1276"/>
        <w:gridCol w:w="155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(Likelihood ratio test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edictors of intercep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itoring strateg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line ART strateg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-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 of asymptot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weight-for-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unit high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itoring strategy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 of 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year ol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6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8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ART weight-for-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unit high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1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×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itoring strateg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9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-line ART strateg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5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-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4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×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We examined the effects of including additional predictors of parameter values in the nonlinear mixed-effects model described in Table 2. Predictive effects on each of the three model parameters were included one at a time. The table gives the estimated and standard error effect sizes, and the results of likelihood ratio tests comparing each extended model to the model in Table 2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1:03:00Z</dcterms:created>
  <dc:creator>Joanna Lewis</dc:creator>
  <dc:description/>
  <cp:keywords/>
  <dc:language>en-US</dc:language>
  <cp:lastModifiedBy>Joanna Lewis</cp:lastModifiedBy>
  <cp:lastPrinted>2013-05-14T11:07:00Z</cp:lastPrinted>
  <dcterms:modified xsi:type="dcterms:W3CDTF">2013-09-02T11:03:00Z</dcterms:modified>
  <cp:revision>3</cp:revision>
  <dc:subject/>
  <dc:title/>
</cp:coreProperties>
</file>